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194B1" w14:textId="5B8D432F" w:rsidR="00A90542" w:rsidRPr="001A51C6" w:rsidRDefault="00C968BF" w:rsidP="00C968BF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</w:rPr>
      </w:pPr>
      <w:r w:rsidRPr="001A51C6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>S</w:t>
      </w:r>
      <w:r w:rsidR="00DF4E3D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>4</w:t>
      </w:r>
      <w:r w:rsidRPr="001A51C6">
        <w:rPr>
          <w:rFonts w:ascii="Times New Roman" w:eastAsia="MS PGothic" w:hAnsi="Times New Roman" w:cs="Times New Roman"/>
          <w:b/>
          <w:bCs/>
          <w:color w:val="000000"/>
          <w:kern w:val="0"/>
          <w:sz w:val="24"/>
        </w:rPr>
        <w:t xml:space="preserve"> Table.</w:t>
      </w:r>
      <w:r w:rsidRPr="001A51C6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 Univariate and multivariate analyses of the relationship</w:t>
      </w:r>
      <w:r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 xml:space="preserve"> between </w:t>
      </w:r>
      <w:r w:rsidR="00075A12"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>disease control (</w:t>
      </w:r>
      <w:r w:rsidR="00075A12" w:rsidRPr="00510E05">
        <w:rPr>
          <w:rFonts w:ascii="Times New Roman" w:eastAsia="Osaka−等幅" w:hAnsi="Times New Roman" w:cs="Times New Roman"/>
          <w:color w:val="000000" w:themeColor="text1"/>
          <w:sz w:val="24"/>
        </w:rPr>
        <w:t>CR + PR + SD</w:t>
      </w:r>
      <w:r w:rsidR="00075A12"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>)</w:t>
      </w:r>
      <w:r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 xml:space="preserve"> and </w:t>
      </w:r>
      <w:r w:rsidRPr="001A51C6">
        <w:rPr>
          <w:rFonts w:ascii="Times New Roman" w:eastAsia="MS PGothic" w:hAnsi="Times New Roman" w:cs="Times New Roman"/>
          <w:color w:val="000000"/>
          <w:kern w:val="0"/>
          <w:sz w:val="24"/>
        </w:rPr>
        <w:t>clinical factors</w:t>
      </w:r>
      <w:r w:rsidR="003E3698" w:rsidRPr="001A51C6">
        <w:rPr>
          <w:rFonts w:ascii="Times New Roman" w:eastAsia="MS PGothic" w:hAnsi="Times New Roman" w:cs="Times New Roman"/>
          <w:color w:val="000000"/>
          <w:kern w:val="0"/>
          <w:sz w:val="24"/>
        </w:rPr>
        <w:t xml:space="preserve"> using </w:t>
      </w:r>
      <w:r w:rsidR="001A51C6" w:rsidRPr="001A51C6">
        <w:rPr>
          <w:rFonts w:ascii="Times New Roman" w:eastAsia="MS PGothic" w:hAnsi="Times New Roman" w:cs="Times New Roman"/>
          <w:color w:val="000000"/>
          <w:kern w:val="0"/>
          <w:sz w:val="24"/>
        </w:rPr>
        <w:t>unadjusted valu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08"/>
        <w:gridCol w:w="2732"/>
        <w:gridCol w:w="2158"/>
        <w:gridCol w:w="1063"/>
        <w:gridCol w:w="270"/>
        <w:gridCol w:w="2158"/>
        <w:gridCol w:w="1063"/>
      </w:tblGrid>
      <w:tr w:rsidR="00C968BF" w:rsidRPr="00BA1C6E" w14:paraId="2EFC97A9" w14:textId="77777777" w:rsidTr="00DE7E9D">
        <w:trPr>
          <w:trHeight w:val="320"/>
        </w:trPr>
        <w:tc>
          <w:tcPr>
            <w:tcW w:w="146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F21D79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Factors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7643" w14:textId="24E9A6FF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2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2B0DF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Univariate analysis</w:t>
            </w:r>
          </w:p>
        </w:tc>
        <w:tc>
          <w:tcPr>
            <w:tcW w:w="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2E42" w14:textId="32B843A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2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6C40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Multivariate analysis</w:t>
            </w:r>
          </w:p>
        </w:tc>
      </w:tr>
      <w:tr w:rsidR="00C968BF" w:rsidRPr="00BA1C6E" w14:paraId="6B354DB5" w14:textId="77777777" w:rsidTr="00DE7E9D">
        <w:trPr>
          <w:trHeight w:val="320"/>
        </w:trPr>
        <w:tc>
          <w:tcPr>
            <w:tcW w:w="146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530204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12234" w14:textId="62082E4A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FB0F" w14:textId="6EE4B7CE" w:rsidR="00C968BF" w:rsidRPr="00BA1C6E" w:rsidRDefault="00C968BF" w:rsidP="004554D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OR (</w:t>
            </w:r>
            <w:r w:rsidR="004554DE" w:rsidRPr="00BA1C6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95% CI</w:t>
            </w:r>
            <w:r w:rsidRPr="00BA1C6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143F2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Pr="00BA1C6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8580F" w14:textId="576C3B64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F351" w14:textId="6E2F5859" w:rsidR="00C968BF" w:rsidRPr="00BA1C6E" w:rsidRDefault="00C968BF" w:rsidP="004554D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OR (</w:t>
            </w:r>
            <w:r w:rsidR="004554DE" w:rsidRPr="00BA1C6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95% CI</w:t>
            </w:r>
            <w:r w:rsidRPr="00BA1C6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1494A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P</w:t>
            </w:r>
            <w:r w:rsidRPr="00BA1C6E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C968BF" w:rsidRPr="00BA1C6E" w14:paraId="40EDD0B7" w14:textId="77777777" w:rsidTr="00C968BF">
        <w:trPr>
          <w:trHeight w:val="320"/>
        </w:trPr>
        <w:tc>
          <w:tcPr>
            <w:tcW w:w="1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10F0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Age (years)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AE83" w14:textId="77817ECB" w:rsidR="00C968BF" w:rsidRPr="00BA1C6E" w:rsidRDefault="00C968BF" w:rsidP="004554D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≥65/&lt;65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C404" w14:textId="3DEA211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66 (0.25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1.72)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7A8F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392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A720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5508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0F04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02EE9EBA" w14:textId="77777777" w:rsidTr="00C968BF">
        <w:trPr>
          <w:trHeight w:val="320"/>
        </w:trPr>
        <w:tc>
          <w:tcPr>
            <w:tcW w:w="1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C229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19C40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418BF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61487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6146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6994A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38413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40AE21D4" w14:textId="77777777" w:rsidTr="00C968BF">
        <w:trPr>
          <w:trHeight w:val="320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0689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7BC1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7E9E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55A1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E058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8E85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7C81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03CDB4D4" w14:textId="77777777" w:rsidTr="00C968BF">
        <w:trPr>
          <w:trHeight w:val="320"/>
        </w:trPr>
        <w:tc>
          <w:tcPr>
            <w:tcW w:w="1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87FF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3481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Female/Male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FDDF" w14:textId="5A044632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78 (0.26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2.31)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3905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653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2299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20BF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2D75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6A85BE5B" w14:textId="77777777" w:rsidTr="00C968BF">
        <w:trPr>
          <w:trHeight w:val="320"/>
        </w:trPr>
        <w:tc>
          <w:tcPr>
            <w:tcW w:w="1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DBE5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6A07B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762AE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17871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489E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C8667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CEF50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38DB5540" w14:textId="77777777" w:rsidTr="00C968BF">
        <w:trPr>
          <w:trHeight w:val="320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9149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6A66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8C78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A106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3D51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39F9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CE8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386D924B" w14:textId="77777777" w:rsidTr="00C968BF">
        <w:trPr>
          <w:trHeight w:val="320"/>
        </w:trPr>
        <w:tc>
          <w:tcPr>
            <w:tcW w:w="1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5409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ECOG PS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CAAA" w14:textId="7105DA02" w:rsidR="00C968BF" w:rsidRPr="00BA1C6E" w:rsidRDefault="00C968BF" w:rsidP="004554D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1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3/0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BD17" w14:textId="08896382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36 (0.15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85)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F352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020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7412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A3DD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4081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5356FF84" w14:textId="77777777" w:rsidTr="00C968BF">
        <w:trPr>
          <w:trHeight w:val="320"/>
        </w:trPr>
        <w:tc>
          <w:tcPr>
            <w:tcW w:w="1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23C8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39603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EA937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E5855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74F1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2700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28F5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75383C99" w14:textId="77777777" w:rsidTr="00C968BF">
        <w:trPr>
          <w:trHeight w:val="320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53DA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76D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9349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2452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3E99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412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8F1D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6AE5F834" w14:textId="77777777" w:rsidTr="00C968BF">
        <w:trPr>
          <w:trHeight w:val="320"/>
        </w:trPr>
        <w:tc>
          <w:tcPr>
            <w:tcW w:w="1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BD89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Smoking history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DF4D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Never-smoker/Smoker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5F18" w14:textId="19BB318B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67 (0.22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2.03)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F88E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475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3B7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78C8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4782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7F061C8B" w14:textId="77777777" w:rsidTr="00C968BF">
        <w:trPr>
          <w:trHeight w:val="320"/>
        </w:trPr>
        <w:tc>
          <w:tcPr>
            <w:tcW w:w="1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FD9A5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55C0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F732D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8269AD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F402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9A242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73EC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0502633C" w14:textId="77777777" w:rsidTr="00C968BF">
        <w:trPr>
          <w:trHeight w:val="320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EB6C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4981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A757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766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493E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ACA8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6A0C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15E2CDC6" w14:textId="77777777" w:rsidTr="00C968BF">
        <w:trPr>
          <w:trHeight w:val="320"/>
        </w:trPr>
        <w:tc>
          <w:tcPr>
            <w:tcW w:w="1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BB28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Mutation status (</w:t>
            </w:r>
            <w:r w:rsidRPr="00BA1C6E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</w:rPr>
              <w:t>EGFR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 or </w:t>
            </w:r>
            <w:r w:rsidRPr="00BA1C6E">
              <w:rPr>
                <w:rFonts w:ascii="Times New Roman" w:eastAsia="MS PGothic" w:hAnsi="Times New Roman" w:cs="Times New Roman"/>
                <w:i/>
                <w:iCs/>
                <w:color w:val="000000"/>
                <w:kern w:val="0"/>
                <w:sz w:val="24"/>
              </w:rPr>
              <w:t>ALK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)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B68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Others/Wild-type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9648" w14:textId="3D6867A1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31 (0.11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87)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2810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0257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DAD6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023C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7E02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599FF4B5" w14:textId="77777777" w:rsidTr="00C968BF">
        <w:trPr>
          <w:trHeight w:val="320"/>
        </w:trPr>
        <w:tc>
          <w:tcPr>
            <w:tcW w:w="1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CDD80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A56A8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B5F19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C036C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08B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672ED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3B4E8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4C35BBAE" w14:textId="77777777" w:rsidTr="00C968BF">
        <w:trPr>
          <w:trHeight w:val="320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A815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0FC8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69E8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EC08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C766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5B64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BBCF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4EE47CA6" w14:textId="77777777" w:rsidTr="00C968BF">
        <w:trPr>
          <w:trHeight w:val="320"/>
        </w:trPr>
        <w:tc>
          <w:tcPr>
            <w:tcW w:w="1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E6FD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Histology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5D8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Sq/Non-Sq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501D" w14:textId="695C65ED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77 (0.28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2.09)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6D75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606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0456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2120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FD9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61A54D24" w14:textId="77777777" w:rsidTr="00C968BF">
        <w:trPr>
          <w:trHeight w:val="320"/>
        </w:trPr>
        <w:tc>
          <w:tcPr>
            <w:tcW w:w="1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DDD3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0A23F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265F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60265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CE8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27B2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8A2AC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2762325A" w14:textId="77777777" w:rsidTr="00C968BF">
        <w:trPr>
          <w:trHeight w:val="320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41CF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72F9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8CF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45F5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8F42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CD36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82BC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67BEBA8A" w14:textId="77777777" w:rsidTr="00C968BF">
        <w:trPr>
          <w:trHeight w:val="240"/>
        </w:trPr>
        <w:tc>
          <w:tcPr>
            <w:tcW w:w="1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682E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Probiotics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A37A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No/Yes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2F0C" w14:textId="18BF1828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1.55 (0.44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5.52)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D43F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4964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5C8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EF7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CACC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11F18BDB" w14:textId="77777777" w:rsidTr="00C968BF">
        <w:trPr>
          <w:trHeight w:val="320"/>
        </w:trPr>
        <w:tc>
          <w:tcPr>
            <w:tcW w:w="1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73672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085FB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0F4D5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D5296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4212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196DC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56C89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237C2F57" w14:textId="77777777" w:rsidTr="00C968BF">
        <w:trPr>
          <w:trHeight w:val="320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F9FE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7045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EF98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5C9A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D9A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47F2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084D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48FF19F8" w14:textId="77777777" w:rsidTr="00C968BF">
        <w:trPr>
          <w:trHeight w:val="320"/>
        </w:trPr>
        <w:tc>
          <w:tcPr>
            <w:tcW w:w="146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ED60" w14:textId="760E6EF3" w:rsidR="00C968BF" w:rsidRPr="00BA1C6E" w:rsidRDefault="004554DE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Proton pump</w:t>
            </w:r>
            <w:r w:rsidR="00C968BF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 xml:space="preserve"> inhibitor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74BB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Yes/No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29AF" w14:textId="22C357DD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54 (0.23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1.29)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132A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164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FE03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8512" w14:textId="3B0E8F3B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28 (0.10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79)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BE0E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0166</w:t>
            </w:r>
          </w:p>
        </w:tc>
      </w:tr>
      <w:tr w:rsidR="00C968BF" w:rsidRPr="00BA1C6E" w14:paraId="453F4C89" w14:textId="77777777" w:rsidTr="00C968BF">
        <w:trPr>
          <w:trHeight w:val="320"/>
        </w:trPr>
        <w:tc>
          <w:tcPr>
            <w:tcW w:w="146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414BC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C61BD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E69CC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DA4A9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8A17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84BA7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B2175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C968BF" w:rsidRPr="00BA1C6E" w14:paraId="4C211567" w14:textId="77777777" w:rsidTr="00C968BF">
        <w:trPr>
          <w:trHeight w:val="320"/>
        </w:trPr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051A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8E69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356D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63EC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3FF5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7125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7BCC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68BF" w:rsidRPr="00BA1C6E" w14:paraId="7E3A5235" w14:textId="77777777" w:rsidTr="00C968BF">
        <w:trPr>
          <w:trHeight w:val="320"/>
        </w:trPr>
        <w:tc>
          <w:tcPr>
            <w:tcW w:w="146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3EF785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PD-L1 tumor proportion score</w:t>
            </w:r>
          </w:p>
        </w:tc>
        <w:tc>
          <w:tcPr>
            <w:tcW w:w="10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AA80C3" w14:textId="75772EAE" w:rsidR="00C968BF" w:rsidRPr="00BA1C6E" w:rsidRDefault="00C968BF" w:rsidP="004554D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&lt;50%/≥50%</w:t>
            </w: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A6B57" w14:textId="7846D0AE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27 (0.09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80)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94D2C7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018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04E5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338E8D" w14:textId="4FC08CA2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28 (0.09</w:t>
            </w:r>
            <w:r w:rsidR="004554DE"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–</w:t>
            </w: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87)</w:t>
            </w:r>
          </w:p>
        </w:tc>
        <w:tc>
          <w:tcPr>
            <w:tcW w:w="39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06409" w14:textId="77777777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  <w:r w:rsidRPr="00BA1C6E"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  <w:t>0.0277</w:t>
            </w:r>
          </w:p>
        </w:tc>
      </w:tr>
      <w:tr w:rsidR="00C968BF" w:rsidRPr="00BA1C6E" w14:paraId="745DAF35" w14:textId="77777777" w:rsidTr="00C968BF">
        <w:trPr>
          <w:trHeight w:val="320"/>
        </w:trPr>
        <w:tc>
          <w:tcPr>
            <w:tcW w:w="146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0AA27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C5E20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3E82A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E545F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7946E" w14:textId="28E01292" w:rsidR="00C968BF" w:rsidRPr="00BA1C6E" w:rsidRDefault="00C968BF" w:rsidP="00C968BF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80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62A96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9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C8240" w14:textId="77777777" w:rsidR="00C968BF" w:rsidRPr="00BA1C6E" w:rsidRDefault="00C968BF" w:rsidP="00C968B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49177BEA" w14:textId="7A5A8B26" w:rsidR="00C968BF" w:rsidRPr="00BA1C6E" w:rsidRDefault="00C968BF" w:rsidP="00C968BF">
      <w:pPr>
        <w:widowControl/>
        <w:rPr>
          <w:rFonts w:ascii="Times New Roman" w:eastAsia="MS PGothic" w:hAnsi="Times New Roman" w:cs="Times New Roman"/>
          <w:color w:val="000000"/>
          <w:kern w:val="0"/>
          <w:sz w:val="24"/>
        </w:rPr>
      </w:pPr>
      <w:r w:rsidRPr="00BA1C6E">
        <w:rPr>
          <w:rFonts w:ascii="Times New Roman" w:eastAsia="MS PGothic" w:hAnsi="Times New Roman" w:cs="Times New Roman"/>
          <w:i/>
          <w:iCs/>
          <w:color w:val="000000"/>
          <w:kern w:val="0"/>
          <w:sz w:val="24"/>
        </w:rPr>
        <w:t>ALK</w:t>
      </w:r>
      <w:r w:rsidRPr="00BA1C6E">
        <w:rPr>
          <w:rFonts w:ascii="Times New Roman" w:eastAsia="MS PGothic" w:hAnsi="Times New Roman" w:cs="Times New Roman"/>
          <w:color w:val="000000"/>
          <w:kern w:val="0"/>
          <w:sz w:val="24"/>
        </w:rPr>
        <w:t>, anaplastic lymphoma kinase; CI, confid</w:t>
      </w:r>
      <w:r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 xml:space="preserve">ence interval; </w:t>
      </w:r>
      <w:r w:rsidR="00075A12"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 xml:space="preserve">CR, complete response; </w:t>
      </w:r>
      <w:r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 xml:space="preserve">ECOG, Eastern Cooperative Oncology Group; </w:t>
      </w:r>
      <w:r w:rsidRPr="00510E05">
        <w:rPr>
          <w:rFonts w:ascii="Times New Roman" w:eastAsia="MS PGothic" w:hAnsi="Times New Roman" w:cs="Times New Roman"/>
          <w:i/>
          <w:iCs/>
          <w:color w:val="000000" w:themeColor="text1"/>
          <w:kern w:val="0"/>
          <w:sz w:val="24"/>
        </w:rPr>
        <w:t>EGFR</w:t>
      </w:r>
      <w:r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 xml:space="preserve">, epidermal growth factor receptor; OR, odds ratio; PD-L1, programmed cell death-ligand 1; </w:t>
      </w:r>
      <w:r w:rsidR="00075A12"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 xml:space="preserve">PR, partial response; </w:t>
      </w:r>
      <w:r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 xml:space="preserve">PS, performance status; </w:t>
      </w:r>
      <w:r w:rsidR="00075A12"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 xml:space="preserve">SD, stable disease; </w:t>
      </w:r>
      <w:r w:rsidRPr="00510E05">
        <w:rPr>
          <w:rFonts w:ascii="Times New Roman" w:eastAsia="MS PGothic" w:hAnsi="Times New Roman" w:cs="Times New Roman"/>
          <w:color w:val="000000" w:themeColor="text1"/>
          <w:kern w:val="0"/>
          <w:sz w:val="24"/>
        </w:rPr>
        <w:t>Sq, squam</w:t>
      </w:r>
      <w:r w:rsidRPr="00BA1C6E">
        <w:rPr>
          <w:rFonts w:ascii="Times New Roman" w:eastAsia="MS PGothic" w:hAnsi="Times New Roman" w:cs="Times New Roman"/>
          <w:color w:val="000000"/>
          <w:kern w:val="0"/>
          <w:sz w:val="24"/>
        </w:rPr>
        <w:t>ous cell carcinoma.</w:t>
      </w:r>
    </w:p>
    <w:p w14:paraId="24F99CFF" w14:textId="77777777" w:rsidR="00C968BF" w:rsidRPr="00BA1C6E" w:rsidRDefault="00C968BF"/>
    <w:sectPr w:rsidR="00C968BF" w:rsidRPr="00BA1C6E" w:rsidSect="003C5366">
      <w:headerReference w:type="even" r:id="rId6"/>
      <w:headerReference w:type="default" r:id="rId7"/>
      <w:footerReference w:type="even" r:id="rId8"/>
      <w:footerReference w:type="default" r:id="rId9"/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B5112" w14:textId="77777777" w:rsidR="00F13A2D" w:rsidRDefault="00F13A2D" w:rsidP="00C968BF">
      <w:r>
        <w:separator/>
      </w:r>
    </w:p>
  </w:endnote>
  <w:endnote w:type="continuationSeparator" w:id="0">
    <w:p w14:paraId="02A84D89" w14:textId="77777777" w:rsidR="00F13A2D" w:rsidRDefault="00F13A2D" w:rsidP="00C96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−等幅">
    <w:altName w:val="Yu Gothic"/>
    <w:charset w:val="80"/>
    <w:family w:val="swiss"/>
    <w:pitch w:val="fixed"/>
    <w:sig w:usb0="00000001" w:usb1="08070000" w:usb2="00000010" w:usb3="00000000" w:csb0="00020093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058207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9D4A4D" w14:textId="77777777" w:rsidR="00C968BF" w:rsidRDefault="00151C3F" w:rsidP="00226B0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C968B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384968" w14:textId="77777777" w:rsidR="00C968BF" w:rsidRDefault="00C968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62940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9B1E18B" w14:textId="7EC87F66" w:rsidR="00226B08" w:rsidRDefault="00226B08" w:rsidP="006460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BFB5E4" w14:textId="77777777" w:rsidR="00226B08" w:rsidRDefault="00226B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F7FEC" w14:textId="77777777" w:rsidR="00F13A2D" w:rsidRDefault="00F13A2D" w:rsidP="00C968BF">
      <w:r>
        <w:separator/>
      </w:r>
    </w:p>
  </w:footnote>
  <w:footnote w:type="continuationSeparator" w:id="0">
    <w:p w14:paraId="0360048B" w14:textId="77777777" w:rsidR="00F13A2D" w:rsidRDefault="00F13A2D" w:rsidP="00C968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387676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A75D914" w14:textId="4E3CF480" w:rsidR="00673795" w:rsidRDefault="00673795" w:rsidP="006460B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15DAC1" w14:textId="77777777" w:rsidR="00673795" w:rsidRDefault="00673795" w:rsidP="0067379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D3F71" w14:textId="77777777" w:rsidR="00673795" w:rsidRDefault="00673795" w:rsidP="00673795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68BF"/>
    <w:rsid w:val="00004BA8"/>
    <w:rsid w:val="00005658"/>
    <w:rsid w:val="00012173"/>
    <w:rsid w:val="00014373"/>
    <w:rsid w:val="00016614"/>
    <w:rsid w:val="0004003B"/>
    <w:rsid w:val="00050958"/>
    <w:rsid w:val="00053A69"/>
    <w:rsid w:val="00064E51"/>
    <w:rsid w:val="00075A12"/>
    <w:rsid w:val="00095AD5"/>
    <w:rsid w:val="000A7592"/>
    <w:rsid w:val="000B241D"/>
    <w:rsid w:val="00133917"/>
    <w:rsid w:val="00147BB2"/>
    <w:rsid w:val="00151C3F"/>
    <w:rsid w:val="001877C2"/>
    <w:rsid w:val="001A10AB"/>
    <w:rsid w:val="001A51C6"/>
    <w:rsid w:val="001D7115"/>
    <w:rsid w:val="001E13BE"/>
    <w:rsid w:val="001F6CB6"/>
    <w:rsid w:val="00226B08"/>
    <w:rsid w:val="00244208"/>
    <w:rsid w:val="002866F0"/>
    <w:rsid w:val="002901D9"/>
    <w:rsid w:val="00292C28"/>
    <w:rsid w:val="002A186E"/>
    <w:rsid w:val="002C40DC"/>
    <w:rsid w:val="002D2E3A"/>
    <w:rsid w:val="002F3773"/>
    <w:rsid w:val="002F76C9"/>
    <w:rsid w:val="00323732"/>
    <w:rsid w:val="00330112"/>
    <w:rsid w:val="0034249B"/>
    <w:rsid w:val="00346C48"/>
    <w:rsid w:val="003571FC"/>
    <w:rsid w:val="00375AC2"/>
    <w:rsid w:val="003921AA"/>
    <w:rsid w:val="00394F92"/>
    <w:rsid w:val="003C1C1B"/>
    <w:rsid w:val="003C5366"/>
    <w:rsid w:val="003D14F9"/>
    <w:rsid w:val="003D24B7"/>
    <w:rsid w:val="003D5D9E"/>
    <w:rsid w:val="003E3698"/>
    <w:rsid w:val="003E63C6"/>
    <w:rsid w:val="003F59EC"/>
    <w:rsid w:val="00411C52"/>
    <w:rsid w:val="00445CCC"/>
    <w:rsid w:val="00451F2D"/>
    <w:rsid w:val="004554DE"/>
    <w:rsid w:val="00457751"/>
    <w:rsid w:val="00463B91"/>
    <w:rsid w:val="00485D5D"/>
    <w:rsid w:val="004A0A22"/>
    <w:rsid w:val="004B1C52"/>
    <w:rsid w:val="004B6E18"/>
    <w:rsid w:val="00510C88"/>
    <w:rsid w:val="00510E05"/>
    <w:rsid w:val="00551BD1"/>
    <w:rsid w:val="00566E35"/>
    <w:rsid w:val="005732B5"/>
    <w:rsid w:val="00573A82"/>
    <w:rsid w:val="00585BFE"/>
    <w:rsid w:val="005B2171"/>
    <w:rsid w:val="005E4C86"/>
    <w:rsid w:val="006044FA"/>
    <w:rsid w:val="00673795"/>
    <w:rsid w:val="00675EB8"/>
    <w:rsid w:val="006957F2"/>
    <w:rsid w:val="006C14D8"/>
    <w:rsid w:val="006D05EA"/>
    <w:rsid w:val="006E6FE1"/>
    <w:rsid w:val="006F1239"/>
    <w:rsid w:val="00700189"/>
    <w:rsid w:val="007068C8"/>
    <w:rsid w:val="007138D9"/>
    <w:rsid w:val="007434B9"/>
    <w:rsid w:val="00750947"/>
    <w:rsid w:val="00752508"/>
    <w:rsid w:val="00777ED0"/>
    <w:rsid w:val="00780A79"/>
    <w:rsid w:val="0078106A"/>
    <w:rsid w:val="0078313D"/>
    <w:rsid w:val="007B2B8E"/>
    <w:rsid w:val="007C5339"/>
    <w:rsid w:val="00814FB9"/>
    <w:rsid w:val="00827667"/>
    <w:rsid w:val="00841F94"/>
    <w:rsid w:val="00853E44"/>
    <w:rsid w:val="00866EA5"/>
    <w:rsid w:val="00873A73"/>
    <w:rsid w:val="0089268C"/>
    <w:rsid w:val="008B0CA6"/>
    <w:rsid w:val="008B72C5"/>
    <w:rsid w:val="008C4794"/>
    <w:rsid w:val="008E672F"/>
    <w:rsid w:val="009655BF"/>
    <w:rsid w:val="00984DEF"/>
    <w:rsid w:val="009928AA"/>
    <w:rsid w:val="0099725B"/>
    <w:rsid w:val="009C2E7A"/>
    <w:rsid w:val="009C61B3"/>
    <w:rsid w:val="009C62D5"/>
    <w:rsid w:val="009E574E"/>
    <w:rsid w:val="009F2481"/>
    <w:rsid w:val="00A20F79"/>
    <w:rsid w:val="00A32AA4"/>
    <w:rsid w:val="00A552BA"/>
    <w:rsid w:val="00A635D4"/>
    <w:rsid w:val="00A72081"/>
    <w:rsid w:val="00A902CE"/>
    <w:rsid w:val="00A90542"/>
    <w:rsid w:val="00AD271C"/>
    <w:rsid w:val="00AD459E"/>
    <w:rsid w:val="00AF2F20"/>
    <w:rsid w:val="00B07420"/>
    <w:rsid w:val="00B07873"/>
    <w:rsid w:val="00B106BB"/>
    <w:rsid w:val="00B2263B"/>
    <w:rsid w:val="00B651C8"/>
    <w:rsid w:val="00B843A4"/>
    <w:rsid w:val="00B95AA9"/>
    <w:rsid w:val="00BA1C6E"/>
    <w:rsid w:val="00BB5D46"/>
    <w:rsid w:val="00BC4970"/>
    <w:rsid w:val="00BD1846"/>
    <w:rsid w:val="00BD4A8D"/>
    <w:rsid w:val="00BF1B1F"/>
    <w:rsid w:val="00C57C7C"/>
    <w:rsid w:val="00C62DFA"/>
    <w:rsid w:val="00C9044C"/>
    <w:rsid w:val="00C968BF"/>
    <w:rsid w:val="00CE39CE"/>
    <w:rsid w:val="00CF6CB5"/>
    <w:rsid w:val="00D057EF"/>
    <w:rsid w:val="00D170BD"/>
    <w:rsid w:val="00D1734A"/>
    <w:rsid w:val="00D476E0"/>
    <w:rsid w:val="00D60BCF"/>
    <w:rsid w:val="00D71CB1"/>
    <w:rsid w:val="00D87867"/>
    <w:rsid w:val="00D94500"/>
    <w:rsid w:val="00DA4473"/>
    <w:rsid w:val="00DB22B7"/>
    <w:rsid w:val="00DB2890"/>
    <w:rsid w:val="00DB452E"/>
    <w:rsid w:val="00DE4497"/>
    <w:rsid w:val="00DE7E9D"/>
    <w:rsid w:val="00DF4E3D"/>
    <w:rsid w:val="00E370FC"/>
    <w:rsid w:val="00E40189"/>
    <w:rsid w:val="00E462DF"/>
    <w:rsid w:val="00E505DE"/>
    <w:rsid w:val="00E82DEC"/>
    <w:rsid w:val="00EB30B5"/>
    <w:rsid w:val="00EB39CE"/>
    <w:rsid w:val="00EE4CC6"/>
    <w:rsid w:val="00F02B63"/>
    <w:rsid w:val="00F13A2D"/>
    <w:rsid w:val="00F40DD3"/>
    <w:rsid w:val="00F83FA1"/>
    <w:rsid w:val="00FB2FD9"/>
    <w:rsid w:val="00FD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D609AA"/>
  <w15:docId w15:val="{D5653DD4-2D87-4AA7-9D24-B2129DDA2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C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68B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968BF"/>
  </w:style>
  <w:style w:type="character" w:styleId="PageNumber">
    <w:name w:val="page number"/>
    <w:basedOn w:val="DefaultParagraphFont"/>
    <w:uiPriority w:val="99"/>
    <w:semiHidden/>
    <w:unhideWhenUsed/>
    <w:rsid w:val="00C968BF"/>
  </w:style>
  <w:style w:type="character" w:styleId="LineNumber">
    <w:name w:val="line number"/>
    <w:basedOn w:val="DefaultParagraphFont"/>
    <w:uiPriority w:val="99"/>
    <w:semiHidden/>
    <w:unhideWhenUsed/>
    <w:rsid w:val="00C968BF"/>
  </w:style>
  <w:style w:type="paragraph" w:styleId="BalloonText">
    <w:name w:val="Balloon Text"/>
    <w:basedOn w:val="Normal"/>
    <w:link w:val="BalloonTextChar"/>
    <w:uiPriority w:val="99"/>
    <w:semiHidden/>
    <w:unhideWhenUsed/>
    <w:rsid w:val="004554D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4D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379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3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78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樹 高田</dc:creator>
  <cp:keywords/>
  <dc:description/>
  <cp:lastModifiedBy>chn off28</cp:lastModifiedBy>
  <cp:revision>13</cp:revision>
  <dcterms:created xsi:type="dcterms:W3CDTF">2020-07-01T23:34:00Z</dcterms:created>
  <dcterms:modified xsi:type="dcterms:W3CDTF">2022-01-29T09:04:00Z</dcterms:modified>
</cp:coreProperties>
</file>